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4C43" w:rsidRPr="00413328" w:rsidRDefault="000132AD" w:rsidP="008E6FA3">
      <w:pPr>
        <w:pStyle w:val="Caption"/>
        <w:ind w:left="810"/>
        <w:jc w:val="center"/>
        <w:rPr>
          <w:b/>
          <w:szCs w:val="24"/>
        </w:rPr>
      </w:pPr>
      <w:r>
        <w:rPr>
          <w:b/>
          <w:szCs w:val="24"/>
        </w:rPr>
        <w:t>S</w:t>
      </w:r>
      <w:r w:rsidR="00781D7A">
        <w:rPr>
          <w:b/>
          <w:szCs w:val="24"/>
        </w:rPr>
        <w:t>1</w:t>
      </w:r>
      <w:r>
        <w:rPr>
          <w:b/>
          <w:szCs w:val="24"/>
        </w:rPr>
        <w:t xml:space="preserve"> Table. </w:t>
      </w:r>
      <w:r w:rsidR="008E6FA3">
        <w:rPr>
          <w:b/>
          <w:szCs w:val="24"/>
        </w:rPr>
        <w:t xml:space="preserve">List of </w:t>
      </w:r>
      <w:r w:rsidR="00AD4C43">
        <w:rPr>
          <w:b/>
          <w:szCs w:val="24"/>
        </w:rPr>
        <w:t>Indonesian samples</w:t>
      </w:r>
      <w:r w:rsidR="00AD4C43" w:rsidRPr="00413328">
        <w:rPr>
          <w:b/>
          <w:szCs w:val="24"/>
        </w:rPr>
        <w:t xml:space="preserve"> </w:t>
      </w:r>
      <w:r w:rsidR="008E6FA3">
        <w:rPr>
          <w:b/>
          <w:szCs w:val="24"/>
        </w:rPr>
        <w:t>and the accession number</w:t>
      </w:r>
    </w:p>
    <w:p w:rsidR="00AD4C43" w:rsidRPr="00413328" w:rsidRDefault="00AD4C43" w:rsidP="00AD4C43">
      <w:pPr>
        <w:spacing w:line="240" w:lineRule="auto"/>
        <w:rPr>
          <w:rFonts w:cs="Arial"/>
          <w:szCs w:val="24"/>
        </w:rPr>
      </w:pPr>
    </w:p>
    <w:tbl>
      <w:tblPr>
        <w:tblStyle w:val="TableGrid"/>
        <w:tblW w:w="13876" w:type="dxa"/>
        <w:tblLook w:val="04A0" w:firstRow="1" w:lastRow="0" w:firstColumn="1" w:lastColumn="0" w:noHBand="0" w:noVBand="1"/>
      </w:tblPr>
      <w:tblGrid>
        <w:gridCol w:w="2127"/>
        <w:gridCol w:w="4677"/>
        <w:gridCol w:w="4946"/>
        <w:gridCol w:w="2126"/>
      </w:tblGrid>
      <w:tr w:rsidR="002939B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2939BF" w:rsidRPr="000E38D9" w:rsidRDefault="002939BF" w:rsidP="00AD4C43">
            <w:pPr>
              <w:spacing w:line="240" w:lineRule="auto"/>
              <w:jc w:val="center"/>
              <w:rPr>
                <w:rFonts w:cs="Arial"/>
                <w:b/>
                <w:sz w:val="20"/>
              </w:rPr>
            </w:pPr>
            <w:r w:rsidRPr="000E38D9">
              <w:rPr>
                <w:rFonts w:cs="Arial"/>
                <w:b/>
                <w:sz w:val="20"/>
              </w:rPr>
              <w:t>Place</w:t>
            </w:r>
          </w:p>
        </w:tc>
        <w:tc>
          <w:tcPr>
            <w:tcW w:w="4677" w:type="dxa"/>
            <w:noWrap/>
            <w:hideMark/>
          </w:tcPr>
          <w:p w:rsidR="002939BF" w:rsidRPr="000E38D9" w:rsidRDefault="002939BF" w:rsidP="00AD4C43">
            <w:pPr>
              <w:spacing w:line="240" w:lineRule="auto"/>
              <w:jc w:val="center"/>
              <w:rPr>
                <w:rFonts w:cs="Arial"/>
                <w:b/>
                <w:sz w:val="20"/>
              </w:rPr>
            </w:pPr>
            <w:r w:rsidRPr="000E38D9">
              <w:rPr>
                <w:rFonts w:cs="Arial"/>
                <w:b/>
                <w:sz w:val="20"/>
              </w:rPr>
              <w:t>HA gene</w:t>
            </w:r>
          </w:p>
        </w:tc>
        <w:tc>
          <w:tcPr>
            <w:tcW w:w="4946" w:type="dxa"/>
            <w:noWrap/>
            <w:hideMark/>
          </w:tcPr>
          <w:p w:rsidR="002939BF" w:rsidRPr="000E38D9" w:rsidRDefault="002939BF" w:rsidP="00AD4C43">
            <w:pPr>
              <w:spacing w:line="240" w:lineRule="auto"/>
              <w:jc w:val="center"/>
              <w:rPr>
                <w:rFonts w:cs="Arial"/>
                <w:b/>
                <w:sz w:val="20"/>
              </w:rPr>
            </w:pPr>
            <w:r w:rsidRPr="000E38D9">
              <w:rPr>
                <w:rFonts w:cs="Arial"/>
                <w:b/>
                <w:sz w:val="20"/>
              </w:rPr>
              <w:t>NA gene</w:t>
            </w:r>
          </w:p>
        </w:tc>
        <w:tc>
          <w:tcPr>
            <w:tcW w:w="2126" w:type="dxa"/>
          </w:tcPr>
          <w:p w:rsidR="002939BF" w:rsidRPr="000E38D9" w:rsidRDefault="002939BF" w:rsidP="00AC0056">
            <w:pPr>
              <w:spacing w:line="240" w:lineRule="auto"/>
              <w:jc w:val="center"/>
              <w:rPr>
                <w:rFonts w:cs="Arial"/>
                <w:b/>
                <w:sz w:val="20"/>
              </w:rPr>
            </w:pPr>
            <w:r w:rsidRPr="000E38D9">
              <w:rPr>
                <w:rFonts w:cs="Arial"/>
                <w:b/>
                <w:sz w:val="20"/>
              </w:rPr>
              <w:t>Collection date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Banjarmasin</w:t>
            </w: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37 | A/Indonesia/NIHRDI-BM705/2008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38 | A/Indonesia/NIHRDI-BM705/2008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31/10/2008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39 | A/Indonesia/NIHRDI-BM707/2008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40 | A/Indonesia/NIHRDI-BM707/2008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31/10/2008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41 | A/Indonesia/NIHRDI-BM711/2008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42 | A/Indonesia/NIHRDI-BM711/2008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08/11/2008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43 | A/Indonesia/NIHRDI-BM712/2008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44 | A/Indonesia/NIHRDI-BM712/2008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10/11/2008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45 | A/Indonesia/NIHRDI-BM714/2008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46 | A/Indonesia/NIHRDI-BM714/2008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15/11/2008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42 | A/Influenza/NIHRDI-BM44/2009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43 | A/Influenza/NIHRDI-BM44/2009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16/06/2009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44 | A/Indonesia/NIHRDI-BM64/2009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45 | A/Indonesia/NIHRDI-BM64/2009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14/07/2009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46 | A/Indonesia/NIHRDI-BM66/2009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47 | A/Indonesia/NIHRDI-BM66/2009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14/07/2009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48 | A/Indonesia/NIHRDI-BM78/2009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49 | A/Indonesia/NIHRDI-BM78/2009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21/07/2009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50 | A/Indonesia/NIHRDI-BM79/2009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51 | A/Indonesia/NIHRDI-BM79/2009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21/07/2009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52 | A/Indonesia/NIHRDI-BM97/2009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53 | A/Indonesia/NIHRDI-BM97/2009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04/08/2009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proofErr w:type="spellStart"/>
            <w:r w:rsidRPr="000E38D9">
              <w:rPr>
                <w:rFonts w:cs="Arial"/>
                <w:sz w:val="20"/>
              </w:rPr>
              <w:t>Balikapapan</w:t>
            </w:r>
            <w:proofErr w:type="spellEnd"/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80 | A/Indonesia/NIHRDI-BP91/2010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81 | A/Indonesia/NIHRDI-BP91/2010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23/03/2010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82 | A/Indonesia/NIHRDI-BP103/2010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83 | A/Indonesia/NIHRDI-BP103/2010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24/03/2010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84 | A/Indonesia/NIHRDI-BP107/2010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85 | A/Indonesia/NIHRDI-BP107/2010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10/05/2010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86 | A/Indonesia/NIHRDI-BP109/2010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87 | A/Indonesia/NIHRDI-BP109/2010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26/05/2010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88 | A/Indonesia/NIHRDI-BP112/2010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89 | A/Indonesia/NIHRDI-BP112/2010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22/06/2010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90 | A/Indonesia/NIHRDI-BP116/2010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91 | A/Indonesia/NIHRDI-BP116/2010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17/06/2010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proofErr w:type="spellStart"/>
            <w:r w:rsidRPr="000E38D9">
              <w:rPr>
                <w:rFonts w:cs="Arial"/>
                <w:sz w:val="20"/>
              </w:rPr>
              <w:t>Batam</w:t>
            </w:r>
            <w:proofErr w:type="spellEnd"/>
            <w:r w:rsidRPr="000E38D9">
              <w:rPr>
                <w:rFonts w:cs="Arial"/>
                <w:sz w:val="20"/>
              </w:rPr>
              <w:t>, Aceh, Medan</w:t>
            </w: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47 | A/Indonesia/NIHRDI-BT163/2008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48 | A/Indonesia/NIHRDI-BT163/2008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07/08/2008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49 | A/Indonesia/NIHRDI-BT188/2008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50 | A/Indonesia/NIHRDI-BT188/2008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21/08/2008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51 | A/Indonesia/NIHRDI-BT194/2008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52 | A/Indonesia/NIHRDI-BT194/2008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25/08/2008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53 | A/Indonesia/NIHRDI-BT195/2008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54 | A/Indonesia/NIHRDI-BT195/2008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25/08/2008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54 | A/Indonesia/NIHRDI-BT57/2009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55 | A/Indonesia/NIHRDI-BT57/2009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15/06/2009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56 | A/Indonesia/NIHRDI-BT62/2009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57 | A/Indonesia/NIHRDI-BT62/2009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15/06/2009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58 | A/Indonesia/NIHRDI-BT77/2009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59 | A/Indonesia/NIHRDI-BT77/2009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29/06/2009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60 | A/Indonesia/NIHRDI-BT87/2009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61 | A/Indonesia/NIHRDI-BT87/2009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30/06/2009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62 | A/Indonesia/NIHRDI-BT226/2009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63 | A/Indonesia/NIHRDI-BT226/2009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30/03/2009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92 | A/Indonesia/NIHRDI-BTM260/2010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93 | A/Indonesia/NIHRDI-BTM260/2010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29/03/2010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94 | A/Indonesia/NIHRDI-BTM272/2010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95 | A/Indonesia/NIHRDI-BTM272/2010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12/04/2010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96 | A/Indonesia/NIHRDI-BTM290/2010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97 | A/Indonesia/NIHRDI-BTM290/2010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03/05/2010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00 | A/Indonesia/NIHRDI-MDN190/2010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12 | A/Indonesia/NIHRDI-MDN190/2010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19/05/2010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35 | A/Indonesia/NIHRDI-NAD182/2010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36 | A/Indonesia/NIHRDI-NAD182/2010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03/05/2010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37 | A/Indonesia/NIHRDI-NAD193/2010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38 | A/Indonesia/NIHRDI-NAD193/2010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25/05/2010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39 | A/Indonesia/NIHRDI-NAD216/2010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40 | A/Indonesia/NIHRDI-NAD216/2010</w:t>
            </w:r>
          </w:p>
        </w:tc>
        <w:tc>
          <w:tcPr>
            <w:tcW w:w="2126" w:type="dxa"/>
          </w:tcPr>
          <w:p w:rsidR="00991E90" w:rsidRPr="000E38D9" w:rsidRDefault="00991E90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20/07/2010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Java, Lampung</w:t>
            </w: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55 | A/Indonesia/NIHRDI-JB1427/2008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56 | A/Indonesia/NIHRDI-JB1427/2008</w:t>
            </w:r>
          </w:p>
        </w:tc>
        <w:tc>
          <w:tcPr>
            <w:tcW w:w="2126" w:type="dxa"/>
          </w:tcPr>
          <w:p w:rsidR="00991E90" w:rsidRPr="000E38D9" w:rsidRDefault="00036241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27/02/2008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57 | A/Indonesia/NIHRDI-JB1828/2008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58 | A/Indonesia/NIHRDI-JB1828/2008</w:t>
            </w:r>
          </w:p>
        </w:tc>
        <w:tc>
          <w:tcPr>
            <w:tcW w:w="2126" w:type="dxa"/>
          </w:tcPr>
          <w:p w:rsidR="00991E90" w:rsidRPr="000E38D9" w:rsidRDefault="00036241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15/11/2008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59 | A/Indonesia/NIHRDI-JK538/2008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60 | A/Indonesia/NIHRDI-JK538/2008</w:t>
            </w:r>
          </w:p>
        </w:tc>
        <w:tc>
          <w:tcPr>
            <w:tcW w:w="2126" w:type="dxa"/>
          </w:tcPr>
          <w:p w:rsidR="00991E90" w:rsidRPr="000E38D9" w:rsidRDefault="00036241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02/01/2008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61 | A/Indonesia/NIHRDI-JK661/2008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62 | A/Indonesia/NIHRDI-JK661/2008</w:t>
            </w:r>
          </w:p>
        </w:tc>
        <w:tc>
          <w:tcPr>
            <w:tcW w:w="2126" w:type="dxa"/>
          </w:tcPr>
          <w:p w:rsidR="00991E90" w:rsidRPr="000E38D9" w:rsidRDefault="00036241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25/03/2008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63 | A/Indonesia/NIHRDI-JK687/2008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64 | A/Indonesia/NIHRDI-JK687/2008</w:t>
            </w:r>
          </w:p>
        </w:tc>
        <w:tc>
          <w:tcPr>
            <w:tcW w:w="2126" w:type="dxa"/>
          </w:tcPr>
          <w:p w:rsidR="00991E90" w:rsidRPr="000E38D9" w:rsidRDefault="00036241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15/04/2008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65 | A/Indonesia/NIHRDI-JK770/2008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66 | A/Indonesia/NIHRDI-JK770/2008</w:t>
            </w:r>
          </w:p>
        </w:tc>
        <w:tc>
          <w:tcPr>
            <w:tcW w:w="2126" w:type="dxa"/>
          </w:tcPr>
          <w:p w:rsidR="00991E90" w:rsidRPr="000E38D9" w:rsidRDefault="00036241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07/07/2008</w:t>
            </w:r>
          </w:p>
        </w:tc>
      </w:tr>
      <w:tr w:rsidR="00991E90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67 | A/Indonesia/NIHRDI-JK832/2008</w:t>
            </w:r>
          </w:p>
        </w:tc>
        <w:tc>
          <w:tcPr>
            <w:tcW w:w="4946" w:type="dxa"/>
            <w:noWrap/>
            <w:hideMark/>
          </w:tcPr>
          <w:p w:rsidR="00991E90" w:rsidRPr="000E38D9" w:rsidRDefault="00991E90" w:rsidP="00991E90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68 | A/Indonesia/NIHRDI-JK832/2008</w:t>
            </w:r>
          </w:p>
        </w:tc>
        <w:tc>
          <w:tcPr>
            <w:tcW w:w="2126" w:type="dxa"/>
          </w:tcPr>
          <w:p w:rsidR="00991E90" w:rsidRPr="000E38D9" w:rsidRDefault="00036241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13/11/2008</w:t>
            </w:r>
          </w:p>
        </w:tc>
      </w:tr>
      <w:tr w:rsidR="00036241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69 | A/Indonesia/NIHRDI-LP516/2008</w:t>
            </w:r>
          </w:p>
        </w:tc>
        <w:tc>
          <w:tcPr>
            <w:tcW w:w="4946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70 | A/Indonesia/NIHRDI-LP516/2008</w:t>
            </w:r>
          </w:p>
        </w:tc>
        <w:tc>
          <w:tcPr>
            <w:tcW w:w="2126" w:type="dxa"/>
          </w:tcPr>
          <w:p w:rsidR="00036241" w:rsidRPr="000E38D9" w:rsidRDefault="00036241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08/06/2008</w:t>
            </w:r>
          </w:p>
        </w:tc>
      </w:tr>
      <w:tr w:rsidR="00036241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71 | A/Indonesia/NIHRDI-LP518/2008</w:t>
            </w:r>
          </w:p>
        </w:tc>
        <w:tc>
          <w:tcPr>
            <w:tcW w:w="4946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72 | A/Indonesia/NIHRDI-LP518/2008</w:t>
            </w:r>
          </w:p>
        </w:tc>
        <w:tc>
          <w:tcPr>
            <w:tcW w:w="2126" w:type="dxa"/>
          </w:tcPr>
          <w:p w:rsidR="00036241" w:rsidRPr="000E38D9" w:rsidRDefault="00036241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10/06/2008</w:t>
            </w:r>
          </w:p>
        </w:tc>
      </w:tr>
      <w:tr w:rsidR="00036241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73 | A/Indonesia/NIHRDI-LP576/2008</w:t>
            </w:r>
          </w:p>
        </w:tc>
        <w:tc>
          <w:tcPr>
            <w:tcW w:w="4946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74 | A/Indonesia/NIHRDI-LP576/2008</w:t>
            </w:r>
          </w:p>
        </w:tc>
        <w:tc>
          <w:tcPr>
            <w:tcW w:w="2126" w:type="dxa"/>
          </w:tcPr>
          <w:p w:rsidR="00036241" w:rsidRPr="000E38D9" w:rsidRDefault="00036241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04/11/2008</w:t>
            </w:r>
          </w:p>
        </w:tc>
      </w:tr>
      <w:tr w:rsidR="00036241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75 | A/Indonesia/NIHRDI-LP580/2008</w:t>
            </w:r>
          </w:p>
        </w:tc>
        <w:tc>
          <w:tcPr>
            <w:tcW w:w="4946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76 | A/Indonesia/NIHRDI-LP580/2008</w:t>
            </w:r>
          </w:p>
        </w:tc>
        <w:tc>
          <w:tcPr>
            <w:tcW w:w="2126" w:type="dxa"/>
          </w:tcPr>
          <w:p w:rsidR="00036241" w:rsidRPr="000E38D9" w:rsidRDefault="00036241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10/11/2008</w:t>
            </w:r>
          </w:p>
        </w:tc>
      </w:tr>
      <w:tr w:rsidR="00036241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77 | A/Indonesia/NIHRDI-ML696/2008</w:t>
            </w:r>
          </w:p>
        </w:tc>
        <w:tc>
          <w:tcPr>
            <w:tcW w:w="4946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78 | A/Indonesia/NIHRDI-ML696/2008</w:t>
            </w:r>
          </w:p>
        </w:tc>
        <w:tc>
          <w:tcPr>
            <w:tcW w:w="2126" w:type="dxa"/>
          </w:tcPr>
          <w:p w:rsidR="00036241" w:rsidRPr="000E38D9" w:rsidRDefault="00036241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19/01/2008</w:t>
            </w:r>
          </w:p>
        </w:tc>
      </w:tr>
      <w:tr w:rsidR="00036241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79 | A/Indonesia/NIHRDI-ML746/2008</w:t>
            </w:r>
          </w:p>
        </w:tc>
        <w:tc>
          <w:tcPr>
            <w:tcW w:w="4946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80 | A/Indonesia/NIHRDI-ML746/2008</w:t>
            </w:r>
          </w:p>
        </w:tc>
        <w:tc>
          <w:tcPr>
            <w:tcW w:w="2126" w:type="dxa"/>
          </w:tcPr>
          <w:p w:rsidR="00036241" w:rsidRPr="000E38D9" w:rsidRDefault="00036241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14/04/2008</w:t>
            </w:r>
          </w:p>
        </w:tc>
      </w:tr>
      <w:tr w:rsidR="00036241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81 | A/Indonesia/NIHRDI-ML750/2008</w:t>
            </w:r>
          </w:p>
        </w:tc>
        <w:tc>
          <w:tcPr>
            <w:tcW w:w="4946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82 | A/Indonesia/NIHRDI-ML750/2008</w:t>
            </w:r>
          </w:p>
        </w:tc>
        <w:tc>
          <w:tcPr>
            <w:tcW w:w="2126" w:type="dxa"/>
          </w:tcPr>
          <w:p w:rsidR="00036241" w:rsidRPr="000E38D9" w:rsidRDefault="00036241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14/04/2008</w:t>
            </w:r>
          </w:p>
        </w:tc>
      </w:tr>
      <w:tr w:rsidR="00036241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83 | A/Indonesia/NIHRDI-ML769/2008</w:t>
            </w:r>
          </w:p>
        </w:tc>
        <w:tc>
          <w:tcPr>
            <w:tcW w:w="4946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84 | A/Indonesia/NIHRDI-ML769/2008</w:t>
            </w:r>
          </w:p>
        </w:tc>
        <w:tc>
          <w:tcPr>
            <w:tcW w:w="2126" w:type="dxa"/>
          </w:tcPr>
          <w:p w:rsidR="00036241" w:rsidRPr="000E38D9" w:rsidRDefault="00036241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09/05/2008</w:t>
            </w:r>
          </w:p>
        </w:tc>
      </w:tr>
      <w:tr w:rsidR="00036241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27 | A/Indonesia/NIHRDI-SL925/2008</w:t>
            </w:r>
          </w:p>
        </w:tc>
        <w:tc>
          <w:tcPr>
            <w:tcW w:w="4946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28 | A/Indonesia/NIHRDI-SL925/2008</w:t>
            </w:r>
          </w:p>
        </w:tc>
        <w:tc>
          <w:tcPr>
            <w:tcW w:w="2126" w:type="dxa"/>
          </w:tcPr>
          <w:p w:rsidR="00036241" w:rsidRPr="000E38D9" w:rsidRDefault="00036241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04/11/2008</w:t>
            </w:r>
          </w:p>
        </w:tc>
      </w:tr>
      <w:tr w:rsidR="00036241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29 | A/Indonesia/NIHRDI-SL935/2008</w:t>
            </w:r>
          </w:p>
        </w:tc>
        <w:tc>
          <w:tcPr>
            <w:tcW w:w="4946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30 | A/Indonesia/NIHRDI-SL935/2008</w:t>
            </w:r>
          </w:p>
        </w:tc>
        <w:tc>
          <w:tcPr>
            <w:tcW w:w="2126" w:type="dxa"/>
          </w:tcPr>
          <w:p w:rsidR="00036241" w:rsidRPr="000E38D9" w:rsidRDefault="00036241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17/11/2008</w:t>
            </w:r>
          </w:p>
        </w:tc>
      </w:tr>
      <w:tr w:rsidR="00036241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31 | A/Indonesia/NIHRDI-SL937/2008</w:t>
            </w:r>
          </w:p>
        </w:tc>
        <w:tc>
          <w:tcPr>
            <w:tcW w:w="4946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33 | A/Indonesia/NIHRDI-SL937/2008</w:t>
            </w:r>
          </w:p>
        </w:tc>
        <w:tc>
          <w:tcPr>
            <w:tcW w:w="2126" w:type="dxa"/>
          </w:tcPr>
          <w:p w:rsidR="00036241" w:rsidRPr="000E38D9" w:rsidRDefault="00036241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17/11/2008</w:t>
            </w:r>
          </w:p>
        </w:tc>
      </w:tr>
      <w:tr w:rsidR="00036241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34 | A/Indonesia/NIHRDI-SL938/2008</w:t>
            </w:r>
          </w:p>
        </w:tc>
        <w:tc>
          <w:tcPr>
            <w:tcW w:w="4946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35 | A/Indonesia/NIHRDI-SL938/2008</w:t>
            </w:r>
          </w:p>
        </w:tc>
        <w:tc>
          <w:tcPr>
            <w:tcW w:w="2126" w:type="dxa"/>
          </w:tcPr>
          <w:p w:rsidR="00036241" w:rsidRPr="000E38D9" w:rsidRDefault="00036241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17/11/2008</w:t>
            </w:r>
          </w:p>
        </w:tc>
      </w:tr>
      <w:tr w:rsidR="00036241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36 | A/Indonesia/NIHRDI-SL939/2008</w:t>
            </w:r>
          </w:p>
        </w:tc>
        <w:tc>
          <w:tcPr>
            <w:tcW w:w="4946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37 | A/Indonesia/NIHRDI-SL939/2008</w:t>
            </w:r>
          </w:p>
        </w:tc>
        <w:tc>
          <w:tcPr>
            <w:tcW w:w="2126" w:type="dxa"/>
          </w:tcPr>
          <w:p w:rsidR="00036241" w:rsidRPr="000E38D9" w:rsidRDefault="00036241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17/11/2008</w:t>
            </w:r>
          </w:p>
        </w:tc>
      </w:tr>
      <w:tr w:rsidR="00036241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38 | A/Indonesia/NIHRDI-SL940/2008</w:t>
            </w:r>
          </w:p>
        </w:tc>
        <w:tc>
          <w:tcPr>
            <w:tcW w:w="4946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39 | A/Indonesia/NIHRDI-SL940/2008</w:t>
            </w:r>
          </w:p>
        </w:tc>
        <w:tc>
          <w:tcPr>
            <w:tcW w:w="2126" w:type="dxa"/>
          </w:tcPr>
          <w:p w:rsidR="00036241" w:rsidRPr="000E38D9" w:rsidRDefault="00036241" w:rsidP="00AC0056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17/11/2008</w:t>
            </w:r>
          </w:p>
        </w:tc>
      </w:tr>
      <w:tr w:rsidR="00036241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40 | A/Indonesia/NIHRDI-BL58/2009</w:t>
            </w:r>
          </w:p>
        </w:tc>
        <w:tc>
          <w:tcPr>
            <w:tcW w:w="4946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41 | A/Indonesia/NIHRDI-BL58/2009</w:t>
            </w:r>
          </w:p>
        </w:tc>
        <w:tc>
          <w:tcPr>
            <w:tcW w:w="2126" w:type="dxa"/>
          </w:tcPr>
          <w:p w:rsidR="00036241" w:rsidRPr="000E38D9" w:rsidRDefault="009F24A8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03/06/2009</w:t>
            </w:r>
          </w:p>
        </w:tc>
      </w:tr>
      <w:tr w:rsidR="00036241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64 | A/Indonesia/NIHRDI-DKI54/2009</w:t>
            </w:r>
          </w:p>
        </w:tc>
        <w:tc>
          <w:tcPr>
            <w:tcW w:w="4946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65 | A/Indonesia/NIHRDI-DKI54/2009</w:t>
            </w:r>
          </w:p>
        </w:tc>
        <w:tc>
          <w:tcPr>
            <w:tcW w:w="2126" w:type="dxa"/>
          </w:tcPr>
          <w:p w:rsidR="00036241" w:rsidRPr="000E38D9" w:rsidRDefault="009F24A8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16/06/2009</w:t>
            </w:r>
          </w:p>
        </w:tc>
      </w:tr>
      <w:tr w:rsidR="00036241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66 | A/Indonesia/NIHRDI-DKI94/2009</w:t>
            </w:r>
          </w:p>
        </w:tc>
        <w:tc>
          <w:tcPr>
            <w:tcW w:w="4946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67 | A/Indonesia/NIHRDI-DKI94/2009</w:t>
            </w:r>
          </w:p>
        </w:tc>
        <w:tc>
          <w:tcPr>
            <w:tcW w:w="2126" w:type="dxa"/>
          </w:tcPr>
          <w:p w:rsidR="00036241" w:rsidRPr="000E38D9" w:rsidRDefault="009F24A8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11/08/2009</w:t>
            </w:r>
          </w:p>
        </w:tc>
      </w:tr>
      <w:tr w:rsidR="00036241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68 | A/Indonesia/NIHRDI-KP105/2009</w:t>
            </w:r>
          </w:p>
        </w:tc>
        <w:tc>
          <w:tcPr>
            <w:tcW w:w="4946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69 | A/Indonesia/NIHRDI-KP105/2009</w:t>
            </w:r>
          </w:p>
        </w:tc>
        <w:tc>
          <w:tcPr>
            <w:tcW w:w="2126" w:type="dxa"/>
          </w:tcPr>
          <w:p w:rsidR="00036241" w:rsidRPr="000E38D9" w:rsidRDefault="009F24A8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19/08/2009</w:t>
            </w:r>
          </w:p>
        </w:tc>
      </w:tr>
      <w:tr w:rsidR="00036241" w:rsidRPr="000E38D9" w:rsidTr="00781D7A">
        <w:trPr>
          <w:trHeight w:val="353"/>
        </w:trPr>
        <w:tc>
          <w:tcPr>
            <w:tcW w:w="212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78 | A/Indonesia/NIHRDI-TG077/2009</w:t>
            </w:r>
          </w:p>
        </w:tc>
        <w:tc>
          <w:tcPr>
            <w:tcW w:w="4946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79 | A/Indonesia/NIHRDI-TG077/2009</w:t>
            </w:r>
          </w:p>
        </w:tc>
        <w:tc>
          <w:tcPr>
            <w:tcW w:w="2126" w:type="dxa"/>
          </w:tcPr>
          <w:p w:rsidR="00AC0056" w:rsidRPr="000E38D9" w:rsidRDefault="006F3D19" w:rsidP="000E38D9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06/07/2009</w:t>
            </w:r>
          </w:p>
        </w:tc>
      </w:tr>
      <w:tr w:rsidR="00036241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98 | A/Indonesia/NIHRDI-DPS236/2010</w:t>
            </w:r>
          </w:p>
        </w:tc>
        <w:tc>
          <w:tcPr>
            <w:tcW w:w="4946" w:type="dxa"/>
            <w:noWrap/>
            <w:hideMark/>
          </w:tcPr>
          <w:p w:rsidR="00036241" w:rsidRPr="000E38D9" w:rsidRDefault="00036241" w:rsidP="00036241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99 | A/Indonesia/NIHRDI-DPS236/2010</w:t>
            </w:r>
          </w:p>
        </w:tc>
        <w:tc>
          <w:tcPr>
            <w:tcW w:w="2126" w:type="dxa"/>
          </w:tcPr>
          <w:p w:rsidR="00036241" w:rsidRPr="000E38D9" w:rsidRDefault="006A76EF" w:rsidP="00AC0056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0E38D9">
              <w:rPr>
                <w:rFonts w:cs="Arial"/>
                <w:kern w:val="0"/>
                <w:sz w:val="20"/>
              </w:rPr>
              <w:t>08/04/2010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41 | A/Indonesia/NIHRDI-SMG205/2010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42 | A/Indonesia/NIHRDI-SMG205/2010</w:t>
            </w:r>
          </w:p>
        </w:tc>
        <w:tc>
          <w:tcPr>
            <w:tcW w:w="2126" w:type="dxa"/>
          </w:tcPr>
          <w:p w:rsidR="006A76EF" w:rsidRPr="000E38D9" w:rsidRDefault="006A76EF" w:rsidP="006A76EF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15/02/2010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43 | A/Indonesia/NIHRDI-SMG208/2010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44 | A/Indonesia/NIHRDI-SMG208/2010</w:t>
            </w:r>
          </w:p>
        </w:tc>
        <w:tc>
          <w:tcPr>
            <w:tcW w:w="2126" w:type="dxa"/>
          </w:tcPr>
          <w:p w:rsidR="006A76EF" w:rsidRPr="000E38D9" w:rsidRDefault="006A76EF" w:rsidP="006A76EF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15/02/2010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45 | A/Indonesia/NIHRDI-SMG213/2010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46 | A/Indonesia/NIHRDI-SMG213/2010</w:t>
            </w:r>
          </w:p>
        </w:tc>
        <w:tc>
          <w:tcPr>
            <w:tcW w:w="2126" w:type="dxa"/>
          </w:tcPr>
          <w:p w:rsidR="006A76EF" w:rsidRPr="000E38D9" w:rsidRDefault="006A76EF" w:rsidP="006A76EF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22/02/2010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47 | A/Indonesia/NIHRDI-SMG219/2010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48 | A/Indonesia/NIHRDI-SMG219/2010</w:t>
            </w:r>
          </w:p>
        </w:tc>
        <w:tc>
          <w:tcPr>
            <w:tcW w:w="2126" w:type="dxa"/>
          </w:tcPr>
          <w:p w:rsidR="006A76EF" w:rsidRPr="000E38D9" w:rsidRDefault="006A76EF" w:rsidP="006A76EF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01/03/2010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Jayapura</w:t>
            </w: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09 | A/Indonesia/NIHRDI-PP179/2008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10 | A/Indonesia/NIHRDI-PP179/2008</w:t>
            </w:r>
          </w:p>
        </w:tc>
        <w:tc>
          <w:tcPr>
            <w:tcW w:w="2126" w:type="dxa"/>
          </w:tcPr>
          <w:p w:rsidR="006A76EF" w:rsidRPr="000E38D9" w:rsidRDefault="006A76EF" w:rsidP="006A76EF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02/01/2008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11 | A/Indonesia/NIHRDI-PP180/2008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12 | A/Indonesia/NIHRDI-PP180/2008</w:t>
            </w:r>
          </w:p>
        </w:tc>
        <w:tc>
          <w:tcPr>
            <w:tcW w:w="2126" w:type="dxa"/>
          </w:tcPr>
          <w:p w:rsidR="006A76EF" w:rsidRPr="000E38D9" w:rsidRDefault="006A76EF" w:rsidP="006A76EF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02/01/2008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13 | A/Indonesia/NIHRDI-PP185/2008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14 | A/Indonesia/NIHRDI-PP185/2008</w:t>
            </w:r>
          </w:p>
        </w:tc>
        <w:tc>
          <w:tcPr>
            <w:tcW w:w="2126" w:type="dxa"/>
          </w:tcPr>
          <w:p w:rsidR="006A76EF" w:rsidRPr="000E38D9" w:rsidRDefault="006A76EF" w:rsidP="006A76EF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02/01/2008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15 | A/Indonesia/NIHRDI-PP188/2008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16 | A/Indonesia/NIHRDI-PP188/2008</w:t>
            </w:r>
          </w:p>
        </w:tc>
        <w:tc>
          <w:tcPr>
            <w:tcW w:w="2126" w:type="dxa"/>
          </w:tcPr>
          <w:p w:rsidR="006A76EF" w:rsidRPr="000E38D9" w:rsidRDefault="006A76EF" w:rsidP="006A76EF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02/01/2008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17 | A/Indonesia/NIHRDI-PP219/2008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18 | A/Indonesia/NIHRDI-PP219/2008</w:t>
            </w:r>
          </w:p>
        </w:tc>
        <w:tc>
          <w:tcPr>
            <w:tcW w:w="2126" w:type="dxa"/>
          </w:tcPr>
          <w:p w:rsidR="006A76EF" w:rsidRPr="000E38D9" w:rsidRDefault="006A76EF" w:rsidP="006A76EF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30/01/2008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19 | A/Indonesia/NIHRDI-PP226/2008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20 | A/Indonesia/NIHRDI-PP226/2008</w:t>
            </w:r>
          </w:p>
        </w:tc>
        <w:tc>
          <w:tcPr>
            <w:tcW w:w="2126" w:type="dxa"/>
          </w:tcPr>
          <w:p w:rsidR="006A76EF" w:rsidRPr="000E38D9" w:rsidRDefault="006A76EF" w:rsidP="006A76EF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06/02/2008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21 | A/Indonesia/NIHRDI-PP232/2008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22 | A/Indonesia/NIHRDI-PP232/2008</w:t>
            </w:r>
          </w:p>
        </w:tc>
        <w:tc>
          <w:tcPr>
            <w:tcW w:w="2126" w:type="dxa"/>
          </w:tcPr>
          <w:p w:rsidR="006A76EF" w:rsidRPr="000E38D9" w:rsidRDefault="006A76EF" w:rsidP="006A76EF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16/02/2008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23 | A/Indonesia/NIHRDI-PP235/2008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24 | A/Indonesia/NIHRDI-PP235/2008</w:t>
            </w:r>
          </w:p>
        </w:tc>
        <w:tc>
          <w:tcPr>
            <w:tcW w:w="2126" w:type="dxa"/>
          </w:tcPr>
          <w:p w:rsidR="006A76EF" w:rsidRPr="000E38D9" w:rsidRDefault="006A76EF" w:rsidP="006A76EF">
            <w:pPr>
              <w:suppressAutoHyphens w:val="0"/>
              <w:overflowPunct/>
              <w:autoSpaceDE/>
              <w:autoSpaceDN/>
              <w:adjustRightInd/>
              <w:spacing w:line="240" w:lineRule="auto"/>
              <w:jc w:val="center"/>
              <w:textAlignment w:val="auto"/>
              <w:rPr>
                <w:rFonts w:cs="Arial"/>
                <w:kern w:val="0"/>
                <w:sz w:val="20"/>
                <w:lang w:val="en-US"/>
              </w:rPr>
            </w:pPr>
            <w:r w:rsidRPr="000E38D9">
              <w:rPr>
                <w:rFonts w:cs="Arial"/>
                <w:kern w:val="0"/>
                <w:sz w:val="20"/>
              </w:rPr>
              <w:t>20/02/2008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25 | A/Indonesia/NIHRDI-PP255/2008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26 | A/Indonesia/NIHRDI-PP255/2008</w:t>
            </w:r>
          </w:p>
        </w:tc>
        <w:tc>
          <w:tcPr>
            <w:tcW w:w="2126" w:type="dxa"/>
          </w:tcPr>
          <w:p w:rsidR="006A76EF" w:rsidRPr="000E38D9" w:rsidRDefault="00781D7A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/03/2008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76 | A/Indonesia/NIHRDI-PP413/2009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77 | A/Indonesia/NIHRDI-PP413/2009</w:t>
            </w:r>
          </w:p>
        </w:tc>
        <w:tc>
          <w:tcPr>
            <w:tcW w:w="2126" w:type="dxa"/>
          </w:tcPr>
          <w:p w:rsidR="006A76EF" w:rsidRPr="000E38D9" w:rsidRDefault="00781D7A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/02/2009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Makassar</w:t>
            </w: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85 | A/Indonesia/NIHRDI-MS618/2008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86 | A/Indonesia/NIHRDI-MS618/2008</w:t>
            </w:r>
          </w:p>
        </w:tc>
        <w:tc>
          <w:tcPr>
            <w:tcW w:w="2126" w:type="dxa"/>
          </w:tcPr>
          <w:p w:rsidR="006A76EF" w:rsidRPr="000E38D9" w:rsidRDefault="00781D7A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2/01/2008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87 | A/Indonesia/NIHRDI-MS623/2008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88 | A/Indonesia/NIHRDI-MS623/2008</w:t>
            </w:r>
          </w:p>
        </w:tc>
        <w:tc>
          <w:tcPr>
            <w:tcW w:w="2126" w:type="dxa"/>
          </w:tcPr>
          <w:p w:rsidR="006A76EF" w:rsidRPr="000E38D9" w:rsidRDefault="00781D7A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3/01/2008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89 | A/Indonesia/NIHRDI-MS633/2008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90 | A/Indonesia/NIHRDI-MS633/2008</w:t>
            </w:r>
          </w:p>
        </w:tc>
        <w:tc>
          <w:tcPr>
            <w:tcW w:w="2126" w:type="dxa"/>
          </w:tcPr>
          <w:p w:rsidR="006A76EF" w:rsidRPr="000E38D9" w:rsidRDefault="00781D7A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4/01/2008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91 | A/Indonesia/NIHRDI-MS634/2008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92 | A/Indonesia/NIHRDI-MS634/2008</w:t>
            </w:r>
          </w:p>
        </w:tc>
        <w:tc>
          <w:tcPr>
            <w:tcW w:w="2126" w:type="dxa"/>
          </w:tcPr>
          <w:p w:rsidR="006A76EF" w:rsidRPr="000E38D9" w:rsidRDefault="00781D7A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4/01/2008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93 | A/Indonesia/NIHRDI-MS635/2008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94 | A/Indonesia/NIHRDI-MS635/2008</w:t>
            </w:r>
          </w:p>
        </w:tc>
        <w:tc>
          <w:tcPr>
            <w:tcW w:w="2126" w:type="dxa"/>
          </w:tcPr>
          <w:p w:rsidR="006A76EF" w:rsidRPr="000E38D9" w:rsidRDefault="00781D7A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4/01/2008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95 | A/Indonesia/NIHRDI-MS636/2008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96 | A/Indonesia/NIHRDI-MS636/2008</w:t>
            </w:r>
          </w:p>
        </w:tc>
        <w:tc>
          <w:tcPr>
            <w:tcW w:w="2126" w:type="dxa"/>
          </w:tcPr>
          <w:p w:rsidR="006A76EF" w:rsidRPr="000E38D9" w:rsidRDefault="00781D7A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4/01/2008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97 | A/Indonesia/NIHRDI-MS903/2008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98 | A/Indonesia/NIHRDI-MS903/2008</w:t>
            </w:r>
          </w:p>
        </w:tc>
        <w:tc>
          <w:tcPr>
            <w:tcW w:w="2126" w:type="dxa"/>
          </w:tcPr>
          <w:p w:rsidR="006A76EF" w:rsidRPr="000E38D9" w:rsidRDefault="00781D7A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/11/2008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599 | A/Indonesia/NIHRDI-MS905/2008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00 | A/Indonesia/NIHRDI-MS905/2008</w:t>
            </w:r>
          </w:p>
        </w:tc>
        <w:tc>
          <w:tcPr>
            <w:tcW w:w="2126" w:type="dxa"/>
          </w:tcPr>
          <w:p w:rsidR="006A76EF" w:rsidRPr="000E38D9" w:rsidRDefault="00781D7A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/11/2008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01 | A/Indonesia/NIHRDI-MS915/2008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02 | A/Indonesia/NIHRDI-MS915/2008</w:t>
            </w:r>
          </w:p>
        </w:tc>
        <w:tc>
          <w:tcPr>
            <w:tcW w:w="2126" w:type="dxa"/>
          </w:tcPr>
          <w:p w:rsidR="006A76EF" w:rsidRPr="000E38D9" w:rsidRDefault="00781D7A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/11/2008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03 | A/Indonesia/NIHRDI-MS917/2008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04 | A/Indonesia/NIHRDI-MS917/2008</w:t>
            </w:r>
          </w:p>
        </w:tc>
        <w:tc>
          <w:tcPr>
            <w:tcW w:w="2126" w:type="dxa"/>
          </w:tcPr>
          <w:p w:rsidR="006A76EF" w:rsidRPr="000E38D9" w:rsidRDefault="00781D7A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/11/2008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05 | A/Indonesia/NIHRDI-MS920/2008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06 | A/Indonesia/NIHRDI-MS920/2008</w:t>
            </w:r>
          </w:p>
        </w:tc>
        <w:tc>
          <w:tcPr>
            <w:tcW w:w="2126" w:type="dxa"/>
          </w:tcPr>
          <w:p w:rsidR="006A76EF" w:rsidRPr="000E38D9" w:rsidRDefault="00781D7A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/11/2008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07 | A/Indonesia/NIHRDI-MS923/2008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08 | A/Indonesia/NIHRDI-MS923/2008</w:t>
            </w:r>
          </w:p>
        </w:tc>
        <w:tc>
          <w:tcPr>
            <w:tcW w:w="2126" w:type="dxa"/>
          </w:tcPr>
          <w:p w:rsidR="006A76EF" w:rsidRPr="000E38D9" w:rsidRDefault="00781D7A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5/12/2008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70 | A/Indonesia/NIHRDI-MS937/2009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71 | A/Indonesia/NIHRDI-MS937/2009</w:t>
            </w:r>
          </w:p>
        </w:tc>
        <w:tc>
          <w:tcPr>
            <w:tcW w:w="2126" w:type="dxa"/>
          </w:tcPr>
          <w:p w:rsidR="006A76EF" w:rsidRPr="000E38D9" w:rsidRDefault="00781D7A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5/01/2009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72 | A/Indonesia/NIHRDI-MS938/2009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73 | A/Indonesia/NIHRDI-MS938/2009</w:t>
            </w:r>
          </w:p>
        </w:tc>
        <w:tc>
          <w:tcPr>
            <w:tcW w:w="2126" w:type="dxa"/>
          </w:tcPr>
          <w:p w:rsidR="006A76EF" w:rsidRPr="000E38D9" w:rsidRDefault="00781D7A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7/01/2009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74 | A/Indonesia/NIHRDI-MS958/2009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675 | A/Indonesia/NIHRDI-MS958/2009</w:t>
            </w:r>
          </w:p>
        </w:tc>
        <w:tc>
          <w:tcPr>
            <w:tcW w:w="2126" w:type="dxa"/>
          </w:tcPr>
          <w:p w:rsidR="006A76EF" w:rsidRPr="000E38D9" w:rsidRDefault="00781D7A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/01/2009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13 | A/Indonesia/NIHRDI-MKS253/2010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14 | A/Indonesia/NIHRDI-MKS253/2010</w:t>
            </w:r>
          </w:p>
        </w:tc>
        <w:tc>
          <w:tcPr>
            <w:tcW w:w="2126" w:type="dxa"/>
          </w:tcPr>
          <w:p w:rsidR="006A76EF" w:rsidRPr="000E38D9" w:rsidRDefault="00781D7A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/04/2010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15 | A/Indonesia/NIHRDI-MKS222/2010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16 | A/Indonesia/NIHRDI-MKS222/2010</w:t>
            </w:r>
          </w:p>
        </w:tc>
        <w:tc>
          <w:tcPr>
            <w:tcW w:w="2126" w:type="dxa"/>
          </w:tcPr>
          <w:p w:rsidR="006A76EF" w:rsidRPr="000E38D9" w:rsidRDefault="00781D7A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/03/2010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27 | A/Indonesia/NIHRDI-MS249/2010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28 | A/Indonesia/NIHRDI-MS249/2010</w:t>
            </w:r>
          </w:p>
        </w:tc>
        <w:tc>
          <w:tcPr>
            <w:tcW w:w="2126" w:type="dxa"/>
          </w:tcPr>
          <w:p w:rsidR="006A76EF" w:rsidRPr="000E38D9" w:rsidRDefault="00781D7A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/04/2010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29 | A/Indonesia/NIHRDI-MS262/2010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30 | A/Indonesia/NIHRDI-MS262/2010</w:t>
            </w:r>
          </w:p>
        </w:tc>
        <w:tc>
          <w:tcPr>
            <w:tcW w:w="2126" w:type="dxa"/>
          </w:tcPr>
          <w:p w:rsidR="006A76EF" w:rsidRPr="000E38D9" w:rsidRDefault="009C5B7B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3/05/2010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31 | A/Indonesia/NIHRDI-MS283/2010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32 | A/Indonesia/NIHRDI-MS283/2010</w:t>
            </w:r>
          </w:p>
        </w:tc>
        <w:tc>
          <w:tcPr>
            <w:tcW w:w="2126" w:type="dxa"/>
          </w:tcPr>
          <w:p w:rsidR="006A76EF" w:rsidRPr="000E38D9" w:rsidRDefault="009C5B7B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/05/2010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33 | A/Indonesia/NIHRDI-MS285/2010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34 | A/Indonesia/NIHRDI-MS285/2010</w:t>
            </w:r>
          </w:p>
        </w:tc>
        <w:tc>
          <w:tcPr>
            <w:tcW w:w="2126" w:type="dxa"/>
          </w:tcPr>
          <w:p w:rsidR="006A76EF" w:rsidRPr="000E38D9" w:rsidRDefault="009C5B7B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7/06/2010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proofErr w:type="spellStart"/>
            <w:r w:rsidRPr="000E38D9">
              <w:rPr>
                <w:rFonts w:cs="Arial"/>
                <w:sz w:val="20"/>
              </w:rPr>
              <w:t>Merauke</w:t>
            </w:r>
            <w:proofErr w:type="spellEnd"/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17 | A/Indonesia/NIHRDI-MRK195/2010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18 | A/Indonesia/NIHRDI-MRK195/2010</w:t>
            </w:r>
          </w:p>
        </w:tc>
        <w:tc>
          <w:tcPr>
            <w:tcW w:w="2126" w:type="dxa"/>
          </w:tcPr>
          <w:p w:rsidR="006A76EF" w:rsidRPr="000E38D9" w:rsidRDefault="009C5B7B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/04/2010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19 | A/Indonesia/NIHRDI-MRK206/2010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20 | A/Indonesia/NIHRDI-MRK206/2010</w:t>
            </w:r>
          </w:p>
        </w:tc>
        <w:tc>
          <w:tcPr>
            <w:tcW w:w="2126" w:type="dxa"/>
          </w:tcPr>
          <w:p w:rsidR="006A76EF" w:rsidRPr="000E38D9" w:rsidRDefault="009C5B7B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/04/2010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21 | A/Indonesia/NIHRDI-MRK228/2010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22 | A/Indonesia/NIHRDI-MRK228/2010</w:t>
            </w:r>
          </w:p>
        </w:tc>
        <w:tc>
          <w:tcPr>
            <w:tcW w:w="2126" w:type="dxa"/>
          </w:tcPr>
          <w:p w:rsidR="006A76EF" w:rsidRPr="000E38D9" w:rsidRDefault="009C5B7B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/05/2010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23 | A/Indonesia/NIHRDI-MRK252/2010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24 | A/Indonesia/NIHRDI-MRK252/2010</w:t>
            </w:r>
          </w:p>
        </w:tc>
        <w:tc>
          <w:tcPr>
            <w:tcW w:w="2126" w:type="dxa"/>
          </w:tcPr>
          <w:p w:rsidR="006A76EF" w:rsidRPr="000E38D9" w:rsidRDefault="009C5B7B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/06/2010</w:t>
            </w:r>
          </w:p>
        </w:tc>
      </w:tr>
      <w:tr w:rsidR="006A76EF" w:rsidRPr="000E38D9" w:rsidTr="00781D7A">
        <w:trPr>
          <w:trHeight w:val="300"/>
        </w:trPr>
        <w:tc>
          <w:tcPr>
            <w:tcW w:w="212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</w:p>
        </w:tc>
        <w:tc>
          <w:tcPr>
            <w:tcW w:w="4677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25 | A/Indonesia/NIHRDI-MRK255/2010</w:t>
            </w:r>
          </w:p>
        </w:tc>
        <w:tc>
          <w:tcPr>
            <w:tcW w:w="4946" w:type="dxa"/>
            <w:noWrap/>
            <w:hideMark/>
          </w:tcPr>
          <w:p w:rsidR="006A76EF" w:rsidRPr="000E38D9" w:rsidRDefault="006A76EF" w:rsidP="006A76EF">
            <w:pPr>
              <w:spacing w:line="240" w:lineRule="auto"/>
              <w:rPr>
                <w:rFonts w:cs="Arial"/>
                <w:sz w:val="20"/>
              </w:rPr>
            </w:pPr>
            <w:r w:rsidRPr="000E38D9">
              <w:rPr>
                <w:rFonts w:cs="Arial"/>
                <w:sz w:val="20"/>
              </w:rPr>
              <w:t>EPI465726 | A/Indonesia/NIHRDI-MRK255/2010</w:t>
            </w:r>
            <w:bookmarkStart w:id="0" w:name="_GoBack"/>
            <w:bookmarkEnd w:id="0"/>
          </w:p>
        </w:tc>
        <w:tc>
          <w:tcPr>
            <w:tcW w:w="2126" w:type="dxa"/>
          </w:tcPr>
          <w:p w:rsidR="006A76EF" w:rsidRPr="000E38D9" w:rsidRDefault="009C5B7B" w:rsidP="006A76EF">
            <w:pPr>
              <w:spacing w:line="24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/06/2010</w:t>
            </w:r>
          </w:p>
        </w:tc>
      </w:tr>
    </w:tbl>
    <w:p w:rsidR="00634C5F" w:rsidRDefault="00634C5F"/>
    <w:sectPr w:rsidR="00634C5F" w:rsidSect="000E38D9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D4C43"/>
    <w:rsid w:val="000132AD"/>
    <w:rsid w:val="00036241"/>
    <w:rsid w:val="000E38D9"/>
    <w:rsid w:val="002939BF"/>
    <w:rsid w:val="005D7708"/>
    <w:rsid w:val="006036ED"/>
    <w:rsid w:val="00634C5F"/>
    <w:rsid w:val="006A76EF"/>
    <w:rsid w:val="006F3D19"/>
    <w:rsid w:val="00744A38"/>
    <w:rsid w:val="00781D7A"/>
    <w:rsid w:val="008E6FA3"/>
    <w:rsid w:val="00991E90"/>
    <w:rsid w:val="009C5B7B"/>
    <w:rsid w:val="009F24A8"/>
    <w:rsid w:val="00AC0056"/>
    <w:rsid w:val="00AD4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86C1A18-F700-4D84-BF01-39B26E905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C43"/>
    <w:pPr>
      <w:suppressAutoHyphens/>
      <w:overflowPunct w:val="0"/>
      <w:autoSpaceDE w:val="0"/>
      <w:autoSpaceDN w:val="0"/>
      <w:adjustRightInd w:val="0"/>
      <w:spacing w:after="0" w:line="100" w:lineRule="atLeast"/>
      <w:textAlignment w:val="baseline"/>
    </w:pPr>
    <w:rPr>
      <w:rFonts w:ascii="Arial" w:eastAsia="Times New Roman" w:hAnsi="Arial" w:cs="Times New Roman"/>
      <w:color w:val="000000"/>
      <w:kern w:val="1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AD4C43"/>
    <w:pPr>
      <w:suppressAutoHyphens w:val="0"/>
      <w:overflowPunct/>
      <w:autoSpaceDE/>
      <w:autoSpaceDN/>
      <w:adjustRightInd/>
      <w:spacing w:before="200" w:after="200" w:line="360" w:lineRule="auto"/>
      <w:textAlignment w:val="auto"/>
    </w:pPr>
    <w:rPr>
      <w:rFonts w:eastAsia="Calibri" w:cs="Arial"/>
      <w:bCs/>
      <w:color w:val="auto"/>
      <w:kern w:val="0"/>
      <w:szCs w:val="18"/>
      <w:lang w:val="en-US"/>
    </w:rPr>
  </w:style>
  <w:style w:type="table" w:styleId="TableGrid">
    <w:name w:val="Table Grid"/>
    <w:basedOn w:val="TableNormal"/>
    <w:uiPriority w:val="59"/>
    <w:rsid w:val="00781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4</Pages>
  <Words>1477</Words>
  <Characters>842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AQ</dc:creator>
  <cp:keywords/>
  <dc:description/>
  <cp:lastModifiedBy>naning</cp:lastModifiedBy>
  <cp:revision>10</cp:revision>
  <dcterms:created xsi:type="dcterms:W3CDTF">2014-03-05T07:48:00Z</dcterms:created>
  <dcterms:modified xsi:type="dcterms:W3CDTF">2018-07-22T08:49:00Z</dcterms:modified>
</cp:coreProperties>
</file>